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84A56" w14:textId="77777777" w:rsidR="00BE753D" w:rsidRPr="00A735D0" w:rsidRDefault="00BE753D" w:rsidP="00BE75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825" w14:textId="39D74C7C" w:rsidR="00BE753D" w:rsidRPr="00CA3C80" w:rsidRDefault="007E36A4" w:rsidP="00BE753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</w:t>
      </w:r>
      <w:r w:rsidR="00BE753D" w:rsidRPr="00BE753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bookmarkStart w:id="0" w:name="_GoBack"/>
      <w:bookmarkEnd w:id="0"/>
      <w:r w:rsidR="00BE753D" w:rsidRPr="00BE753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="0091269C" w:rsidRPr="0091269C">
        <w:rPr>
          <w:rFonts w:ascii="Times New Roman" w:eastAsia="Calibri" w:hAnsi="Times New Roman" w:cs="Times New Roman"/>
          <w:b/>
          <w:bCs/>
          <w:sz w:val="24"/>
          <w:szCs w:val="24"/>
        </w:rPr>
        <w:t>Comparison of Socio-demographic Characteristics between Participants Successfully Followed up and Those Lost to Follow-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9"/>
        <w:gridCol w:w="2784"/>
        <w:gridCol w:w="2009"/>
        <w:gridCol w:w="1024"/>
      </w:tblGrid>
      <w:tr w:rsidR="003A4B16" w:rsidRPr="00B322FA" w14:paraId="1E5373FD" w14:textId="77777777" w:rsidTr="002B45E1">
        <w:trPr>
          <w:trHeight w:val="284"/>
        </w:trPr>
        <w:tc>
          <w:tcPr>
            <w:tcW w:w="1774" w:type="pct"/>
            <w:vMerge w:val="restart"/>
          </w:tcPr>
          <w:p w14:paraId="49978AA7" w14:textId="77777777" w:rsidR="003A4B16" w:rsidRDefault="003A4B16" w:rsidP="000F011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55AF0222" w14:textId="77777777" w:rsidR="003A4B16" w:rsidRPr="00CA3C80" w:rsidRDefault="003A4B16" w:rsidP="000F011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2658" w:type="pct"/>
            <w:gridSpan w:val="2"/>
          </w:tcPr>
          <w:p w14:paraId="35F1A78C" w14:textId="10A267EB" w:rsidR="003A4B16" w:rsidRPr="00CA3C80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  <w:t>Status of follow up</w:t>
            </w:r>
            <w:r w:rsidR="00BD723F"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  <w:t xml:space="preserve"> till one year </w:t>
            </w:r>
          </w:p>
        </w:tc>
        <w:tc>
          <w:tcPr>
            <w:tcW w:w="568" w:type="pct"/>
            <w:vMerge w:val="restart"/>
          </w:tcPr>
          <w:p w14:paraId="12B56D7E" w14:textId="77777777" w:rsidR="003A4B16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</w:p>
          <w:p w14:paraId="55364720" w14:textId="77777777" w:rsidR="003A4B16" w:rsidRPr="00CA3C80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  <w:t>P value</w:t>
            </w:r>
          </w:p>
        </w:tc>
      </w:tr>
      <w:tr w:rsidR="003A4B16" w:rsidRPr="00B322FA" w14:paraId="2D4D3826" w14:textId="77777777" w:rsidTr="002B45E1">
        <w:trPr>
          <w:trHeight w:val="284"/>
        </w:trPr>
        <w:tc>
          <w:tcPr>
            <w:tcW w:w="1774" w:type="pct"/>
            <w:vMerge/>
          </w:tcPr>
          <w:p w14:paraId="029570D4" w14:textId="77777777" w:rsidR="003A4B16" w:rsidRPr="00CA3C80" w:rsidRDefault="003A4B16" w:rsidP="000F011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4" w:type="pct"/>
          </w:tcPr>
          <w:p w14:paraId="3A16262B" w14:textId="5BD6674F" w:rsidR="00BD723F" w:rsidRPr="00CA3C80" w:rsidRDefault="003A4B16" w:rsidP="00BD723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  <w:t>Successfully followed up</w:t>
            </w:r>
          </w:p>
        </w:tc>
        <w:tc>
          <w:tcPr>
            <w:tcW w:w="1114" w:type="pct"/>
          </w:tcPr>
          <w:p w14:paraId="7EC31F74" w14:textId="77777777" w:rsidR="003A4B16" w:rsidRPr="00CA3C80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  <w:t>Lost to follow up</w:t>
            </w:r>
          </w:p>
        </w:tc>
        <w:tc>
          <w:tcPr>
            <w:tcW w:w="568" w:type="pct"/>
            <w:vMerge/>
          </w:tcPr>
          <w:p w14:paraId="1E9AA233" w14:textId="77777777" w:rsidR="003A4B16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IN"/>
              </w:rPr>
            </w:pPr>
          </w:p>
        </w:tc>
      </w:tr>
      <w:tr w:rsidR="003A4B16" w:rsidRPr="00B322FA" w14:paraId="0BA877B2" w14:textId="77777777" w:rsidTr="002B45E1">
        <w:trPr>
          <w:trHeight w:val="155"/>
        </w:trPr>
        <w:tc>
          <w:tcPr>
            <w:tcW w:w="5000" w:type="pct"/>
            <w:gridSpan w:val="4"/>
          </w:tcPr>
          <w:p w14:paraId="066FD76F" w14:textId="77777777" w:rsidR="003A4B16" w:rsidRPr="00CA3C80" w:rsidRDefault="003A4B16" w:rsidP="0091269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te</w:t>
            </w:r>
          </w:p>
        </w:tc>
      </w:tr>
      <w:tr w:rsidR="003A4B16" w:rsidRPr="00B322FA" w14:paraId="1838FA43" w14:textId="77777777" w:rsidTr="002B45E1">
        <w:trPr>
          <w:trHeight w:val="172"/>
        </w:trPr>
        <w:tc>
          <w:tcPr>
            <w:tcW w:w="1774" w:type="pct"/>
          </w:tcPr>
          <w:p w14:paraId="5904AE3F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544" w:type="pct"/>
          </w:tcPr>
          <w:p w14:paraId="239D84C6" w14:textId="16F9CC98" w:rsidR="003A4B16" w:rsidRPr="00CA3C80" w:rsidRDefault="00C822A5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460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79.4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114" w:type="pct"/>
          </w:tcPr>
          <w:p w14:paraId="6CFB6A42" w14:textId="36631B00" w:rsidR="003A4B16" w:rsidRPr="00CA3C80" w:rsidRDefault="00C822A5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119 (20.5)</w:t>
            </w:r>
          </w:p>
        </w:tc>
        <w:tc>
          <w:tcPr>
            <w:tcW w:w="568" w:type="pct"/>
            <w:vMerge w:val="restart"/>
          </w:tcPr>
          <w:p w14:paraId="18C910CC" w14:textId="77777777" w:rsidR="00C822A5" w:rsidRDefault="00C822A5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  <w:p w14:paraId="04284703" w14:textId="7664EC45" w:rsidR="003A4B16" w:rsidRPr="00CA3C80" w:rsidRDefault="00C822A5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0.93</w:t>
            </w:r>
          </w:p>
        </w:tc>
      </w:tr>
      <w:tr w:rsidR="003A4B16" w:rsidRPr="00B322FA" w14:paraId="6B5E6563" w14:textId="77777777" w:rsidTr="002B45E1">
        <w:trPr>
          <w:trHeight w:val="343"/>
        </w:trPr>
        <w:tc>
          <w:tcPr>
            <w:tcW w:w="1774" w:type="pct"/>
          </w:tcPr>
          <w:p w14:paraId="5CE58A58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Chhattisgarh</w:t>
            </w:r>
          </w:p>
        </w:tc>
        <w:tc>
          <w:tcPr>
            <w:tcW w:w="1544" w:type="pct"/>
          </w:tcPr>
          <w:p w14:paraId="6CF94009" w14:textId="58C9B850" w:rsidR="003A4B16" w:rsidRPr="00CA3C80" w:rsidRDefault="00DA74ED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267 (79.2)</w:t>
            </w:r>
          </w:p>
        </w:tc>
        <w:tc>
          <w:tcPr>
            <w:tcW w:w="1114" w:type="pct"/>
          </w:tcPr>
          <w:p w14:paraId="311A92F4" w14:textId="0191A775" w:rsidR="003A4B16" w:rsidRPr="00CA3C80" w:rsidRDefault="00C822A5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70 (20.7)</w:t>
            </w:r>
          </w:p>
        </w:tc>
        <w:tc>
          <w:tcPr>
            <w:tcW w:w="568" w:type="pct"/>
            <w:vMerge/>
          </w:tcPr>
          <w:p w14:paraId="638473E1" w14:textId="77777777" w:rsidR="003A4B16" w:rsidRPr="00CA3C80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  <w:tr w:rsidR="003A4B16" w:rsidRPr="00B322FA" w14:paraId="6DC21874" w14:textId="77777777" w:rsidTr="002B45E1">
        <w:trPr>
          <w:trHeight w:val="284"/>
        </w:trPr>
        <w:tc>
          <w:tcPr>
            <w:tcW w:w="5000" w:type="pct"/>
            <w:gridSpan w:val="4"/>
          </w:tcPr>
          <w:p w14:paraId="1F648153" w14:textId="77777777" w:rsidR="003A4B16" w:rsidRPr="00CA3C80" w:rsidRDefault="003A4B16" w:rsidP="0091269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e of the client</w:t>
            </w:r>
          </w:p>
        </w:tc>
      </w:tr>
      <w:tr w:rsidR="003A4B16" w:rsidRPr="00B322FA" w14:paraId="2FE1E24E" w14:textId="77777777" w:rsidTr="002B45E1">
        <w:trPr>
          <w:trHeight w:val="298"/>
        </w:trPr>
        <w:tc>
          <w:tcPr>
            <w:tcW w:w="1774" w:type="pct"/>
          </w:tcPr>
          <w:p w14:paraId="4A310909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&lt; = 25 years</w:t>
            </w:r>
          </w:p>
        </w:tc>
        <w:tc>
          <w:tcPr>
            <w:tcW w:w="1544" w:type="pct"/>
          </w:tcPr>
          <w:p w14:paraId="56347184" w14:textId="28E35BE7" w:rsidR="003A4B16" w:rsidRPr="00CA3C80" w:rsidRDefault="00BD723F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485 (78.2)</w:t>
            </w:r>
          </w:p>
        </w:tc>
        <w:tc>
          <w:tcPr>
            <w:tcW w:w="1114" w:type="pct"/>
          </w:tcPr>
          <w:p w14:paraId="34F3A73A" w14:textId="2F88BC85" w:rsidR="003A4B16" w:rsidRPr="00CA3C80" w:rsidRDefault="00BD723F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135 (21.7)</w:t>
            </w:r>
          </w:p>
        </w:tc>
        <w:tc>
          <w:tcPr>
            <w:tcW w:w="568" w:type="pct"/>
            <w:vMerge w:val="restart"/>
          </w:tcPr>
          <w:p w14:paraId="5B0E6B89" w14:textId="77777777" w:rsidR="00BD723F" w:rsidRDefault="00BD723F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  <w:p w14:paraId="0263207C" w14:textId="026E4309" w:rsidR="003A4B16" w:rsidRPr="00CA3C80" w:rsidRDefault="00BD723F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0.37</w:t>
            </w:r>
          </w:p>
        </w:tc>
      </w:tr>
      <w:tr w:rsidR="003A4B16" w:rsidRPr="00B322FA" w14:paraId="24B31E13" w14:textId="77777777" w:rsidTr="002B45E1">
        <w:trPr>
          <w:trHeight w:val="284"/>
        </w:trPr>
        <w:tc>
          <w:tcPr>
            <w:tcW w:w="1774" w:type="pct"/>
          </w:tcPr>
          <w:p w14:paraId="07B39917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&gt; 25 years</w:t>
            </w:r>
          </w:p>
        </w:tc>
        <w:tc>
          <w:tcPr>
            <w:tcW w:w="1544" w:type="pct"/>
          </w:tcPr>
          <w:p w14:paraId="1004CE2A" w14:textId="51303467" w:rsidR="003A4B16" w:rsidRPr="00CA3C80" w:rsidRDefault="00BD723F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192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81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114" w:type="pct"/>
          </w:tcPr>
          <w:p w14:paraId="2365EDB0" w14:textId="6FEE8458" w:rsidR="003A4B16" w:rsidRPr="00CA3C80" w:rsidRDefault="00BD723F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45 (19)</w:t>
            </w:r>
          </w:p>
        </w:tc>
        <w:tc>
          <w:tcPr>
            <w:tcW w:w="568" w:type="pct"/>
            <w:vMerge/>
          </w:tcPr>
          <w:p w14:paraId="185C36E8" w14:textId="77777777" w:rsidR="003A4B16" w:rsidRPr="00CA3C80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  <w:tr w:rsidR="003A4B16" w:rsidRPr="00B322FA" w14:paraId="7BB0A290" w14:textId="77777777" w:rsidTr="002B45E1">
        <w:trPr>
          <w:trHeight w:val="298"/>
        </w:trPr>
        <w:tc>
          <w:tcPr>
            <w:tcW w:w="5000" w:type="pct"/>
            <w:gridSpan w:val="4"/>
          </w:tcPr>
          <w:p w14:paraId="06CCD915" w14:textId="77777777" w:rsidR="003A4B16" w:rsidRPr="00CA3C80" w:rsidRDefault="003A4B16" w:rsidP="0091269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ducation of the client</w:t>
            </w:r>
          </w:p>
        </w:tc>
      </w:tr>
      <w:tr w:rsidR="003A4B16" w:rsidRPr="00B322FA" w14:paraId="43A47826" w14:textId="77777777" w:rsidTr="002B45E1">
        <w:trPr>
          <w:trHeight w:val="284"/>
        </w:trPr>
        <w:tc>
          <w:tcPr>
            <w:tcW w:w="1774" w:type="pct"/>
          </w:tcPr>
          <w:p w14:paraId="42596766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Illiterate/ just literate</w:t>
            </w:r>
          </w:p>
        </w:tc>
        <w:tc>
          <w:tcPr>
            <w:tcW w:w="1544" w:type="pct"/>
          </w:tcPr>
          <w:p w14:paraId="7AE07BE8" w14:textId="71C05044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148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71.1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114" w:type="pct"/>
          </w:tcPr>
          <w:p w14:paraId="10FE7AE8" w14:textId="3AF58839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60 (28.8)</w:t>
            </w:r>
          </w:p>
        </w:tc>
        <w:tc>
          <w:tcPr>
            <w:tcW w:w="568" w:type="pct"/>
            <w:vMerge w:val="restart"/>
          </w:tcPr>
          <w:p w14:paraId="7AD6D223" w14:textId="77777777" w:rsidR="002B45E1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  <w:p w14:paraId="5C78CDEE" w14:textId="1E4890F0" w:rsidR="003A4B16" w:rsidRPr="002B45E1" w:rsidRDefault="002B45E1" w:rsidP="002B45E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2B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IN"/>
              </w:rPr>
              <w:t>P &lt; 0.01</w:t>
            </w:r>
          </w:p>
          <w:p w14:paraId="70B83425" w14:textId="77777777" w:rsidR="002B45E1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  <w:p w14:paraId="0DBDC112" w14:textId="21811966" w:rsidR="002B45E1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  <w:tr w:rsidR="003A4B16" w:rsidRPr="00B322FA" w14:paraId="5BAC4A6C" w14:textId="77777777" w:rsidTr="002B45E1">
        <w:trPr>
          <w:trHeight w:val="298"/>
        </w:trPr>
        <w:tc>
          <w:tcPr>
            <w:tcW w:w="1774" w:type="pct"/>
          </w:tcPr>
          <w:p w14:paraId="17A234E1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Up to 5th standard</w:t>
            </w:r>
          </w:p>
        </w:tc>
        <w:tc>
          <w:tcPr>
            <w:tcW w:w="1544" w:type="pct"/>
          </w:tcPr>
          <w:p w14:paraId="44D364DE" w14:textId="58E6CEB6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70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76.9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114" w:type="pct"/>
          </w:tcPr>
          <w:p w14:paraId="7CD17D46" w14:textId="35F611F4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21 (23.1)</w:t>
            </w:r>
          </w:p>
        </w:tc>
        <w:tc>
          <w:tcPr>
            <w:tcW w:w="568" w:type="pct"/>
            <w:vMerge/>
          </w:tcPr>
          <w:p w14:paraId="0BBFE476" w14:textId="77777777" w:rsidR="003A4B16" w:rsidRPr="00CA3C80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  <w:tr w:rsidR="003A4B16" w:rsidRPr="00B322FA" w14:paraId="34D7594B" w14:textId="77777777" w:rsidTr="002B45E1">
        <w:trPr>
          <w:trHeight w:val="284"/>
        </w:trPr>
        <w:tc>
          <w:tcPr>
            <w:tcW w:w="1774" w:type="pct"/>
          </w:tcPr>
          <w:p w14:paraId="7BAFFCFA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6- 12th standard</w:t>
            </w:r>
          </w:p>
        </w:tc>
        <w:tc>
          <w:tcPr>
            <w:tcW w:w="1544" w:type="pct"/>
          </w:tcPr>
          <w:p w14:paraId="29890AAB" w14:textId="79B86EA4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468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82.7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114" w:type="pct"/>
          </w:tcPr>
          <w:p w14:paraId="096B01BD" w14:textId="403FCEE3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98 (17.3)</w:t>
            </w:r>
          </w:p>
        </w:tc>
        <w:tc>
          <w:tcPr>
            <w:tcW w:w="568" w:type="pct"/>
            <w:vMerge/>
          </w:tcPr>
          <w:p w14:paraId="692E6B4D" w14:textId="77777777" w:rsidR="003A4B16" w:rsidRPr="00CA3C80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  <w:tr w:rsidR="003A4B16" w:rsidRPr="00B322FA" w14:paraId="6EEBF77F" w14:textId="77777777" w:rsidTr="002B45E1">
        <w:trPr>
          <w:trHeight w:val="298"/>
        </w:trPr>
        <w:tc>
          <w:tcPr>
            <w:tcW w:w="1774" w:type="pct"/>
          </w:tcPr>
          <w:p w14:paraId="44895070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Graduate/Post-graduate</w:t>
            </w:r>
          </w:p>
        </w:tc>
        <w:tc>
          <w:tcPr>
            <w:tcW w:w="1544" w:type="pct"/>
          </w:tcPr>
          <w:p w14:paraId="62DFA962" w14:textId="30E54B88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37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80.4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114" w:type="pct"/>
          </w:tcPr>
          <w:p w14:paraId="3972067E" w14:textId="5D648A52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09 (19.6)</w:t>
            </w:r>
          </w:p>
        </w:tc>
        <w:tc>
          <w:tcPr>
            <w:tcW w:w="568" w:type="pct"/>
            <w:vMerge/>
          </w:tcPr>
          <w:p w14:paraId="666FED35" w14:textId="77777777" w:rsidR="003A4B16" w:rsidRPr="00CA3C80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  <w:tr w:rsidR="003A4B16" w:rsidRPr="00B322FA" w14:paraId="629058BB" w14:textId="77777777" w:rsidTr="002B45E1">
        <w:trPr>
          <w:trHeight w:val="284"/>
        </w:trPr>
        <w:tc>
          <w:tcPr>
            <w:tcW w:w="5000" w:type="pct"/>
            <w:gridSpan w:val="4"/>
          </w:tcPr>
          <w:p w14:paraId="5A935E2A" w14:textId="77777777" w:rsidR="003A4B16" w:rsidRPr="00CA3C80" w:rsidRDefault="003A4B16" w:rsidP="0091269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cio economic status</w:t>
            </w:r>
          </w:p>
        </w:tc>
      </w:tr>
      <w:tr w:rsidR="003A4B16" w:rsidRPr="00B322FA" w14:paraId="70C9681E" w14:textId="77777777" w:rsidTr="002B45E1">
        <w:trPr>
          <w:trHeight w:val="298"/>
        </w:trPr>
        <w:tc>
          <w:tcPr>
            <w:tcW w:w="1774" w:type="pct"/>
          </w:tcPr>
          <w:p w14:paraId="56A8F837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Lower class</w:t>
            </w:r>
          </w:p>
        </w:tc>
        <w:tc>
          <w:tcPr>
            <w:tcW w:w="1544" w:type="pct"/>
          </w:tcPr>
          <w:p w14:paraId="2B47409B" w14:textId="62F21D30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133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74.3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114" w:type="pct"/>
          </w:tcPr>
          <w:p w14:paraId="67863FFD" w14:textId="79578413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46 (25.7)</w:t>
            </w:r>
          </w:p>
        </w:tc>
        <w:tc>
          <w:tcPr>
            <w:tcW w:w="568" w:type="pct"/>
            <w:vMerge w:val="restart"/>
            <w:vAlign w:val="center"/>
          </w:tcPr>
          <w:p w14:paraId="2451CA44" w14:textId="546028CF" w:rsidR="003A4B16" w:rsidRPr="00CA3C80" w:rsidRDefault="002B45E1" w:rsidP="003617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0.15</w:t>
            </w:r>
          </w:p>
        </w:tc>
      </w:tr>
      <w:tr w:rsidR="003A4B16" w:rsidRPr="00B322FA" w14:paraId="0706D44E" w14:textId="77777777" w:rsidTr="002B45E1">
        <w:trPr>
          <w:trHeight w:val="284"/>
        </w:trPr>
        <w:tc>
          <w:tcPr>
            <w:tcW w:w="1774" w:type="pct"/>
          </w:tcPr>
          <w:p w14:paraId="79AC49CC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Lower middle class</w:t>
            </w:r>
          </w:p>
        </w:tc>
        <w:tc>
          <w:tcPr>
            <w:tcW w:w="1544" w:type="pct"/>
          </w:tcPr>
          <w:p w14:paraId="6197FD89" w14:textId="4FAB2C21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296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81.3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114" w:type="pct"/>
          </w:tcPr>
          <w:p w14:paraId="1EE6564D" w14:textId="2E02F531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68 (18.7)</w:t>
            </w:r>
          </w:p>
        </w:tc>
        <w:tc>
          <w:tcPr>
            <w:tcW w:w="568" w:type="pct"/>
            <w:vMerge/>
          </w:tcPr>
          <w:p w14:paraId="0589802C" w14:textId="77777777" w:rsidR="003A4B16" w:rsidRPr="00CA3C80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  <w:tr w:rsidR="003A4B16" w:rsidRPr="00B322FA" w14:paraId="7B67D034" w14:textId="77777777" w:rsidTr="002B45E1">
        <w:trPr>
          <w:trHeight w:val="298"/>
        </w:trPr>
        <w:tc>
          <w:tcPr>
            <w:tcW w:w="1774" w:type="pct"/>
          </w:tcPr>
          <w:p w14:paraId="2C0B7048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Middle class</w:t>
            </w:r>
          </w:p>
        </w:tc>
        <w:tc>
          <w:tcPr>
            <w:tcW w:w="1544" w:type="pct"/>
          </w:tcPr>
          <w:p w14:paraId="4DDF399F" w14:textId="52A9C076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165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80.1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114" w:type="pct"/>
          </w:tcPr>
          <w:p w14:paraId="07B25CD6" w14:textId="0D25D0B0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41 (19.9)</w:t>
            </w:r>
          </w:p>
        </w:tc>
        <w:tc>
          <w:tcPr>
            <w:tcW w:w="568" w:type="pct"/>
            <w:vMerge/>
          </w:tcPr>
          <w:p w14:paraId="60A02993" w14:textId="77777777" w:rsidR="003A4B16" w:rsidRPr="00CA3C80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  <w:tr w:rsidR="003A4B16" w:rsidRPr="00B322FA" w14:paraId="6E951729" w14:textId="77777777" w:rsidTr="002B45E1">
        <w:trPr>
          <w:trHeight w:val="284"/>
        </w:trPr>
        <w:tc>
          <w:tcPr>
            <w:tcW w:w="1774" w:type="pct"/>
          </w:tcPr>
          <w:p w14:paraId="58AB58FE" w14:textId="77777777" w:rsidR="003A4B16" w:rsidRPr="00CA3C80" w:rsidRDefault="003A4B16" w:rsidP="000F011F">
            <w:pPr>
              <w:spacing w:line="36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3C80">
              <w:rPr>
                <w:rFonts w:ascii="Times New Roman" w:eastAsia="Calibri" w:hAnsi="Times New Roman" w:cs="Times New Roman"/>
                <w:sz w:val="20"/>
                <w:szCs w:val="20"/>
              </w:rPr>
              <w:t>Upper/ upper middle class</w:t>
            </w:r>
          </w:p>
        </w:tc>
        <w:tc>
          <w:tcPr>
            <w:tcW w:w="1544" w:type="pct"/>
          </w:tcPr>
          <w:p w14:paraId="4081FD16" w14:textId="4A82CDC9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77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84.6</w:t>
            </w:r>
            <w:r w:rsidR="003A4B16" w:rsidRPr="00CA3C8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114" w:type="pct"/>
          </w:tcPr>
          <w:p w14:paraId="55D715A6" w14:textId="0EE34266" w:rsidR="003A4B16" w:rsidRPr="00CA3C80" w:rsidRDefault="002B45E1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  <w:t>14 (15.4)</w:t>
            </w:r>
          </w:p>
        </w:tc>
        <w:tc>
          <w:tcPr>
            <w:tcW w:w="568" w:type="pct"/>
            <w:vMerge/>
          </w:tcPr>
          <w:p w14:paraId="37666748" w14:textId="77777777" w:rsidR="003A4B16" w:rsidRPr="00CA3C80" w:rsidRDefault="003A4B16" w:rsidP="000F01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IN"/>
              </w:rPr>
            </w:pPr>
          </w:p>
        </w:tc>
      </w:tr>
    </w:tbl>
    <w:p w14:paraId="0182575B" w14:textId="77777777" w:rsidR="00BE753D" w:rsidRPr="00A735D0" w:rsidRDefault="00BE753D" w:rsidP="00BE753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  <w:sectPr w:rsidR="00BE753D" w:rsidRPr="00A735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5DFCED" w14:textId="77777777" w:rsidR="00313A8D" w:rsidRDefault="00313A8D"/>
    <w:sectPr w:rsidR="00313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3D"/>
    <w:rsid w:val="002B45E1"/>
    <w:rsid w:val="00313A8D"/>
    <w:rsid w:val="0036172A"/>
    <w:rsid w:val="003A4B16"/>
    <w:rsid w:val="0041705D"/>
    <w:rsid w:val="007E36A4"/>
    <w:rsid w:val="0091269C"/>
    <w:rsid w:val="00BD723F"/>
    <w:rsid w:val="00BE753D"/>
    <w:rsid w:val="00C822A5"/>
    <w:rsid w:val="00DA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2AE77"/>
  <w15:chartTrackingRefBased/>
  <w15:docId w15:val="{35B9EDD0-A3EF-408B-84D9-B0840D77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53D"/>
    <w:pPr>
      <w:spacing w:after="0" w:line="240" w:lineRule="auto"/>
    </w:pPr>
    <w:rPr>
      <w:rFonts w:ascii="Calibri" w:hAnsi="Calibri" w:cs="Calibri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E753D"/>
    <w:pPr>
      <w:spacing w:after="160" w:line="252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E753D"/>
    <w:rPr>
      <w:rFonts w:ascii="Calibri" w:hAnsi="Calibri" w:cs="Calibri"/>
      <w:lang w:val="en-US" w:bidi="hi-IN"/>
    </w:rPr>
  </w:style>
  <w:style w:type="table" w:styleId="TableGrid">
    <w:name w:val="Table Grid"/>
    <w:basedOn w:val="TableNormal"/>
    <w:uiPriority w:val="59"/>
    <w:rsid w:val="00BE75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5b23c6-9900-4237-b711-9de2f05364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CD04B81FB2DB428BAABC5D591037F8" ma:contentTypeVersion="16" ma:contentTypeDescription="Create a new document." ma:contentTypeScope="" ma:versionID="25279de299dc6f6e67a4eaad56110dee">
  <xsd:schema xmlns:xsd="http://www.w3.org/2001/XMLSchema" xmlns:xs="http://www.w3.org/2001/XMLSchema" xmlns:p="http://schemas.microsoft.com/office/2006/metadata/properties" xmlns:ns3="845b23c6-9900-4237-b711-9de2f0536424" xmlns:ns4="2d4b8bbf-74b6-46b7-a283-acef7ce828b2" targetNamespace="http://schemas.microsoft.com/office/2006/metadata/properties" ma:root="true" ma:fieldsID="b003e65c5108708262f2ad5cd463883a" ns3:_="" ns4:_="">
    <xsd:import namespace="845b23c6-9900-4237-b711-9de2f0536424"/>
    <xsd:import namespace="2d4b8bbf-74b6-46b7-a283-acef7ce828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b23c6-9900-4237-b711-9de2f05364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b8bbf-74b6-46b7-a283-acef7ce82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6875B6-0903-46A2-915D-1054B2F13170}">
  <ds:schemaRefs>
    <ds:schemaRef ds:uri="http://schemas.microsoft.com/office/2006/documentManagement/types"/>
    <ds:schemaRef ds:uri="845b23c6-9900-4237-b711-9de2f0536424"/>
    <ds:schemaRef ds:uri="2d4b8bbf-74b6-46b7-a283-acef7ce828b2"/>
    <ds:schemaRef ds:uri="http://purl.org/dc/dcmitype/"/>
    <ds:schemaRef ds:uri="http://schemas.microsoft.com/office/infopath/2007/PartnerControls"/>
    <ds:schemaRef ds:uri="http://purl.org/dc/terms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1EF34D42-1D01-4F18-891F-4CC06D3616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77626-F721-411B-B138-CE11FC7EC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5b23c6-9900-4237-b711-9de2f0536424"/>
    <ds:schemaRef ds:uri="2d4b8bbf-74b6-46b7-a283-acef7ce82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rivastava</dc:creator>
  <cp:keywords/>
  <dc:description/>
  <cp:lastModifiedBy>Ashish Srivastava</cp:lastModifiedBy>
  <cp:revision>5</cp:revision>
  <dcterms:created xsi:type="dcterms:W3CDTF">2023-09-07T15:23:00Z</dcterms:created>
  <dcterms:modified xsi:type="dcterms:W3CDTF">2023-09-0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CD04B81FB2DB428BAABC5D591037F8</vt:lpwstr>
  </property>
</Properties>
</file>